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poptotic Bodi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7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4"/>
        <w:gridCol w:w="2646"/>
        <w:gridCol w:w="1566"/>
        <w:gridCol w:w="1566"/>
        <w:gridCol w:w="1567"/>
        <w:gridCol w:w="1029"/>
      </w:tblGrid>
      <w:tr>
        <w:trPr/>
        <w:tc>
          <w:tcPr>
            <w:tcW w:w="534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enotyp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64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poptotic Bodies per gonadal arm ± st. dev.</w:t>
            </w:r>
          </w:p>
        </w:tc>
        <w:tc>
          <w:tcPr>
            <w:tcW w:w="156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value vs N2</w:t>
            </w:r>
          </w:p>
        </w:tc>
        <w:tc>
          <w:tcPr>
            <w:tcW w:w="156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value vs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g-2(mu28)</w:t>
            </w:r>
          </w:p>
        </w:tc>
        <w:tc>
          <w:tcPr>
            <w:tcW w:w="15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value vs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mig-2(mu38)</w:t>
            </w:r>
          </w:p>
        </w:tc>
        <w:tc>
          <w:tcPr>
            <w:tcW w:w="102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*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2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4 ± 0,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ig-2(mu28)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3 ± 0,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mig-2(gm38)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6 ± 0,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lpc-1(ng10)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6 ± 0,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lpc-3(ng15)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5 ± 0,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elpc-1(ng10); elpc-3(ng15)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6 ± 0,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elpc-1(ng10); mig-2(mu28)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6 ± 0,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elpc-1(ng10); mig-2(gm38)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7 ± 0,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elpc-3(ng15); mig-2(gm38)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3 ± 0,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elpc-1(ng10); elpc-3(ng15); mig-2(gm38)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4 ± 0,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ec-12(u76)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5 ± 0,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elpc-1(ng10); elpc-3(ng15); mec-12(u76)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4 ± 0,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ac-2(ok326)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5 ± 0,1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34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ed-10(n1993)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2 ± 0,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,0002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34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i/>
        <w:i/>
        <w:sz w:val="18"/>
        <w:szCs w:val="18"/>
      </w:rPr>
    </w:pPr>
    <w:r>
      <w:rPr>
        <w:i/>
        <w:sz w:val="18"/>
        <w:szCs w:val="18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4">
    <w:name w:val="TOC 4"/>
    <w:basedOn w:val="Normal"/>
    <w:next w:val="Normal"/>
    <w:pPr>
      <w:ind w:left="720" w:hanging="0"/>
    </w:pPr>
    <w:rPr>
      <w:b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08:29:00Z</dcterms:created>
  <dc:creator>ifom</dc:creator>
  <dc:description/>
  <cp:keywords/>
  <dc:language>en-US</dc:language>
  <cp:lastModifiedBy>elegans</cp:lastModifiedBy>
  <cp:lastPrinted>2009-06-04T16:49:00Z</cp:lastPrinted>
  <dcterms:modified xsi:type="dcterms:W3CDTF">2009-09-25T11:34:00Z</dcterms:modified>
  <cp:revision>5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